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D5A5B0" w14:textId="77777777" w:rsidR="002248E0" w:rsidRDefault="003B154D" w:rsidP="002248E0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Supplemental</w:t>
      </w:r>
      <w:r w:rsidR="00BD19D9">
        <w:rPr>
          <w:rFonts w:ascii="Arial" w:hAnsi="Arial" w:cs="Arial"/>
          <w:noProof/>
        </w:rPr>
        <w:t xml:space="preserve"> </w:t>
      </w:r>
      <w:r w:rsidR="002248E0">
        <w:rPr>
          <w:rFonts w:ascii="Arial" w:hAnsi="Arial" w:cs="Arial"/>
          <w:noProof/>
        </w:rPr>
        <w:t xml:space="preserve">tables </w:t>
      </w:r>
    </w:p>
    <w:p w14:paraId="4B422139" w14:textId="65F0FB35" w:rsidR="002248E0" w:rsidRPr="00BA3ACB" w:rsidRDefault="005B1FD2" w:rsidP="002248E0">
      <w:pPr>
        <w:rPr>
          <w:rFonts w:ascii="Arial" w:hAnsi="Arial" w:cs="Arial"/>
          <w:noProof/>
        </w:rPr>
      </w:pPr>
      <w:r>
        <w:rPr>
          <w:rFonts w:ascii="Arial" w:hAnsi="Arial" w:cs="Arial"/>
          <w:noProof/>
        </w:rPr>
        <w:t>S</w:t>
      </w:r>
      <w:r w:rsidR="00B25A19">
        <w:rPr>
          <w:rFonts w:ascii="Arial" w:hAnsi="Arial" w:cs="Arial"/>
          <w:noProof/>
        </w:rPr>
        <w:t xml:space="preserve"> t</w:t>
      </w:r>
      <w:r w:rsidR="002248E0" w:rsidRPr="00BA3ACB">
        <w:rPr>
          <w:rFonts w:ascii="Arial" w:hAnsi="Arial" w:cs="Arial"/>
          <w:noProof/>
        </w:rPr>
        <w:t>able</w:t>
      </w:r>
      <w:r w:rsidR="0062748E">
        <w:rPr>
          <w:rFonts w:ascii="Arial" w:hAnsi="Arial" w:cs="Arial"/>
          <w:noProof/>
        </w:rPr>
        <w:t xml:space="preserve"> </w:t>
      </w:r>
      <w:r>
        <w:rPr>
          <w:rFonts w:ascii="Arial" w:hAnsi="Arial" w:cs="Arial"/>
          <w:noProof/>
        </w:rPr>
        <w:t>1</w:t>
      </w:r>
      <w:r w:rsidR="002248E0" w:rsidRPr="00BA3ACB">
        <w:rPr>
          <w:rFonts w:ascii="Arial" w:hAnsi="Arial" w:cs="Arial"/>
          <w:noProof/>
        </w:rPr>
        <w:t xml:space="preserve">: </w:t>
      </w:r>
      <w:r w:rsidR="002248E0" w:rsidRPr="00BA3ACB">
        <w:rPr>
          <w:rFonts w:ascii="Arial" w:hAnsi="Arial" w:cs="Arial"/>
        </w:rPr>
        <w:t xml:space="preserve">Percentage distribution of women in the postpartum period by </w:t>
      </w:r>
      <w:r w:rsidR="001E29C6">
        <w:rPr>
          <w:rFonts w:ascii="Arial" w:hAnsi="Arial" w:cs="Arial"/>
          <w:noProof/>
        </w:rPr>
        <w:t>s</w:t>
      </w:r>
      <w:r w:rsidR="002248E0" w:rsidRPr="00BA3ACB">
        <w:rPr>
          <w:rFonts w:ascii="Arial" w:hAnsi="Arial" w:cs="Arial"/>
          <w:noProof/>
        </w:rPr>
        <w:t>ocio</w:t>
      </w:r>
      <w:r w:rsidR="003B154D">
        <w:rPr>
          <w:rFonts w:ascii="Arial" w:hAnsi="Arial" w:cs="Arial"/>
          <w:noProof/>
        </w:rPr>
        <w:t>demographic</w:t>
      </w:r>
      <w:r w:rsidR="002248E0" w:rsidRPr="00BA3ACB">
        <w:rPr>
          <w:rFonts w:ascii="Arial" w:hAnsi="Arial" w:cs="Arial"/>
          <w:noProof/>
        </w:rPr>
        <w:t xml:space="preserve"> </w:t>
      </w:r>
      <w:r w:rsidR="001E29C6">
        <w:rPr>
          <w:rFonts w:ascii="Arial" w:hAnsi="Arial" w:cs="Arial"/>
          <w:noProof/>
        </w:rPr>
        <w:t>c</w:t>
      </w:r>
      <w:r w:rsidR="002248E0" w:rsidRPr="00BA3ACB">
        <w:rPr>
          <w:rFonts w:ascii="Arial" w:hAnsi="Arial" w:cs="Arial"/>
          <w:noProof/>
        </w:rPr>
        <w:t>haracterstics (N=500)</w:t>
      </w:r>
      <w:r w:rsidR="00731058" w:rsidRPr="00D25C34">
        <w:rPr>
          <w:rFonts w:ascii="Arial" w:hAnsi="Arial" w:cs="Arial"/>
          <w:noProof/>
          <w:vertAlign w:val="superscript"/>
        </w:rPr>
        <w:t>9</w:t>
      </w:r>
      <w:bookmarkStart w:id="0" w:name="_GoBack"/>
      <w:bookmarkEnd w:id="0"/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035"/>
        <w:gridCol w:w="2160"/>
        <w:gridCol w:w="2160"/>
      </w:tblGrid>
      <w:tr w:rsidR="002248E0" w:rsidRPr="00BA3ACB" w14:paraId="7EF73D8F" w14:textId="77777777" w:rsidTr="00C334C8">
        <w:tc>
          <w:tcPr>
            <w:tcW w:w="5035" w:type="dxa"/>
          </w:tcPr>
          <w:p w14:paraId="43016674" w14:textId="77777777" w:rsidR="002248E0" w:rsidRPr="00BA3ACB" w:rsidRDefault="002248E0" w:rsidP="00C334C8">
            <w:pPr>
              <w:tabs>
                <w:tab w:val="left" w:pos="3600"/>
              </w:tabs>
              <w:rPr>
                <w:rFonts w:ascii="Arial" w:hAnsi="Arial" w:cs="Arial"/>
                <w:noProof/>
                <w:sz w:val="20"/>
                <w:szCs w:val="20"/>
              </w:rPr>
            </w:pPr>
            <w:r w:rsidRPr="00BA3ACB">
              <w:rPr>
                <w:rFonts w:ascii="Arial" w:hAnsi="Arial" w:cs="Arial"/>
                <w:noProof/>
                <w:sz w:val="20"/>
                <w:szCs w:val="20"/>
              </w:rPr>
              <w:t>Socio</w:t>
            </w:r>
            <w:r w:rsidR="001E29C6">
              <w:rPr>
                <w:rFonts w:ascii="Arial" w:hAnsi="Arial" w:cs="Arial"/>
                <w:noProof/>
                <w:sz w:val="20"/>
                <w:szCs w:val="20"/>
              </w:rPr>
              <w:t>d</w:t>
            </w:r>
            <w:r w:rsidRPr="00BA3ACB">
              <w:rPr>
                <w:rFonts w:ascii="Arial" w:hAnsi="Arial" w:cs="Arial"/>
                <w:noProof/>
                <w:sz w:val="20"/>
                <w:szCs w:val="20"/>
              </w:rPr>
              <w:t>emograpic Variables</w:t>
            </w:r>
          </w:p>
        </w:tc>
        <w:tc>
          <w:tcPr>
            <w:tcW w:w="2160" w:type="dxa"/>
            <w:vAlign w:val="bottom"/>
          </w:tcPr>
          <w:p w14:paraId="27C4511A" w14:textId="77777777" w:rsidR="002248E0" w:rsidRPr="00BA3ACB" w:rsidRDefault="002248E0" w:rsidP="00C334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2160" w:type="dxa"/>
            <w:vAlign w:val="bottom"/>
          </w:tcPr>
          <w:p w14:paraId="31680792" w14:textId="77777777" w:rsidR="002248E0" w:rsidRPr="00BA3ACB" w:rsidRDefault="002248E0" w:rsidP="00C334C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cent</w:t>
            </w:r>
          </w:p>
        </w:tc>
      </w:tr>
      <w:tr w:rsidR="002248E0" w:rsidRPr="00BA3ACB" w14:paraId="1D4ABF90" w14:textId="77777777" w:rsidTr="00C334C8">
        <w:tc>
          <w:tcPr>
            <w:tcW w:w="5035" w:type="dxa"/>
          </w:tcPr>
          <w:p w14:paraId="6E0188C3" w14:textId="77777777" w:rsidR="002248E0" w:rsidRPr="00BA3ACB" w:rsidRDefault="002248E0" w:rsidP="00C334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e</w:t>
            </w:r>
          </w:p>
          <w:p w14:paraId="4BE89DBF" w14:textId="77777777" w:rsidR="002248E0" w:rsidRPr="00BA3ACB" w:rsidRDefault="002248E0" w:rsidP="00C334C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-19 year</w:t>
            </w:r>
          </w:p>
          <w:p w14:paraId="35F87A6F" w14:textId="77777777" w:rsidR="002248E0" w:rsidRPr="00BA3ACB" w:rsidRDefault="002248E0" w:rsidP="00C334C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-24 year</w:t>
            </w:r>
          </w:p>
          <w:p w14:paraId="187DCA32" w14:textId="77777777" w:rsidR="002248E0" w:rsidRPr="00BA3ACB" w:rsidRDefault="002248E0" w:rsidP="00C334C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-29 year</w:t>
            </w:r>
          </w:p>
          <w:p w14:paraId="2CC299C9" w14:textId="77777777" w:rsidR="002248E0" w:rsidRPr="00BA3ACB" w:rsidRDefault="002248E0" w:rsidP="00C334C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-34 year</w:t>
            </w:r>
          </w:p>
          <w:p w14:paraId="409281A5" w14:textId="77777777" w:rsidR="002248E0" w:rsidRPr="00BA3ACB" w:rsidRDefault="002248E0" w:rsidP="00C334C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gt;/=35 Year</w:t>
            </w:r>
          </w:p>
        </w:tc>
        <w:tc>
          <w:tcPr>
            <w:tcW w:w="2160" w:type="dxa"/>
          </w:tcPr>
          <w:p w14:paraId="4F8477AC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7EFEE6F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  <w:p w14:paraId="3A9ACFD9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4</w:t>
            </w:r>
          </w:p>
          <w:p w14:paraId="60248229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3</w:t>
            </w:r>
          </w:p>
          <w:p w14:paraId="73A23FED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  <w:p w14:paraId="327B498E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160" w:type="dxa"/>
          </w:tcPr>
          <w:p w14:paraId="3EC19A23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24430A7B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2</w:t>
            </w:r>
          </w:p>
          <w:p w14:paraId="3AF5DB63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8</w:t>
            </w:r>
          </w:p>
          <w:p w14:paraId="04EE427B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6</w:t>
            </w:r>
          </w:p>
          <w:p w14:paraId="4379102C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</w:t>
            </w:r>
          </w:p>
          <w:p w14:paraId="166E3743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</w:t>
            </w:r>
          </w:p>
        </w:tc>
      </w:tr>
      <w:tr w:rsidR="002248E0" w:rsidRPr="00BA3ACB" w14:paraId="438B61C2" w14:textId="77777777" w:rsidTr="00C334C8">
        <w:tc>
          <w:tcPr>
            <w:tcW w:w="5035" w:type="dxa"/>
          </w:tcPr>
          <w:p w14:paraId="57A3AFF5" w14:textId="77777777" w:rsidR="002248E0" w:rsidRPr="00BA3ACB" w:rsidRDefault="002248E0" w:rsidP="00C334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ital Status</w:t>
            </w:r>
          </w:p>
          <w:p w14:paraId="3DA23022" w14:textId="77777777" w:rsidR="002248E0" w:rsidRPr="00BA3ACB" w:rsidRDefault="002248E0" w:rsidP="00C334C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ver married</w:t>
            </w:r>
          </w:p>
          <w:p w14:paraId="121D51EF" w14:textId="77777777" w:rsidR="002248E0" w:rsidRPr="00BA3ACB" w:rsidRDefault="002248E0" w:rsidP="00C334C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ried/living together</w:t>
            </w:r>
          </w:p>
          <w:p w14:paraId="09DCFF8A" w14:textId="77777777" w:rsidR="002248E0" w:rsidRPr="00BA3ACB" w:rsidRDefault="002248E0" w:rsidP="00C334C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vorced/separated/Widowed</w:t>
            </w:r>
          </w:p>
        </w:tc>
        <w:tc>
          <w:tcPr>
            <w:tcW w:w="2160" w:type="dxa"/>
          </w:tcPr>
          <w:p w14:paraId="7E441012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429728F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  <w:p w14:paraId="151CA0B5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7</w:t>
            </w:r>
          </w:p>
          <w:p w14:paraId="064E018B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60" w:type="dxa"/>
          </w:tcPr>
          <w:p w14:paraId="799DF767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C291651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4</w:t>
            </w:r>
          </w:p>
          <w:p w14:paraId="0F49EA7C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.4</w:t>
            </w:r>
          </w:p>
          <w:p w14:paraId="21B54E59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</w:t>
            </w:r>
          </w:p>
        </w:tc>
      </w:tr>
      <w:tr w:rsidR="002248E0" w:rsidRPr="00BA3ACB" w14:paraId="7631BBFC" w14:textId="77777777" w:rsidTr="00C334C8">
        <w:tc>
          <w:tcPr>
            <w:tcW w:w="5035" w:type="dxa"/>
          </w:tcPr>
          <w:p w14:paraId="55321682" w14:textId="77777777" w:rsidR="002248E0" w:rsidRPr="00BA3ACB" w:rsidRDefault="002248E0" w:rsidP="00C334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ducational Status</w:t>
            </w:r>
          </w:p>
          <w:p w14:paraId="7D965A8E" w14:textId="77777777" w:rsidR="002248E0" w:rsidRPr="00BA3ACB" w:rsidRDefault="002248E0" w:rsidP="00C334C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Formal education</w:t>
            </w:r>
          </w:p>
          <w:p w14:paraId="0C1CF7EB" w14:textId="77777777" w:rsidR="002248E0" w:rsidRPr="00BA3ACB" w:rsidRDefault="002248E0" w:rsidP="00C334C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imary (grade 1-8)</w:t>
            </w:r>
          </w:p>
          <w:p w14:paraId="4E5FAF70" w14:textId="77777777" w:rsidR="002248E0" w:rsidRPr="00BA3ACB" w:rsidRDefault="002248E0" w:rsidP="00C334C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ondary (grade 9-12)</w:t>
            </w:r>
          </w:p>
          <w:p w14:paraId="47DA36F3" w14:textId="77777777" w:rsidR="002248E0" w:rsidRPr="00BA3ACB" w:rsidRDefault="002248E0" w:rsidP="00C334C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llege education and above</w:t>
            </w:r>
          </w:p>
        </w:tc>
        <w:tc>
          <w:tcPr>
            <w:tcW w:w="2160" w:type="dxa"/>
          </w:tcPr>
          <w:p w14:paraId="197AEB43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BA01ACC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4</w:t>
            </w:r>
          </w:p>
          <w:p w14:paraId="6830B316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8</w:t>
            </w:r>
          </w:p>
          <w:p w14:paraId="2F534EED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8</w:t>
            </w:r>
          </w:p>
          <w:p w14:paraId="2A079E36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160" w:type="dxa"/>
          </w:tcPr>
          <w:p w14:paraId="014D355E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A051006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8</w:t>
            </w:r>
          </w:p>
          <w:p w14:paraId="7F44647C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.6</w:t>
            </w:r>
          </w:p>
          <w:p w14:paraId="7DCFD820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.6</w:t>
            </w:r>
          </w:p>
          <w:p w14:paraId="29A33B96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0</w:t>
            </w:r>
          </w:p>
        </w:tc>
      </w:tr>
      <w:tr w:rsidR="002248E0" w:rsidRPr="00BA3ACB" w14:paraId="4221B5BC" w14:textId="77777777" w:rsidTr="00C334C8">
        <w:tc>
          <w:tcPr>
            <w:tcW w:w="5035" w:type="dxa"/>
          </w:tcPr>
          <w:p w14:paraId="6D05B239" w14:textId="77777777" w:rsidR="002248E0" w:rsidRPr="00BA3ACB" w:rsidRDefault="002248E0" w:rsidP="00C334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loyment status</w:t>
            </w:r>
          </w:p>
          <w:p w14:paraId="0E932255" w14:textId="77777777" w:rsidR="002248E0" w:rsidRPr="00BA3ACB" w:rsidRDefault="002248E0" w:rsidP="00C334C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ployed in Govt, NGO or Private organization</w:t>
            </w:r>
          </w:p>
          <w:p w14:paraId="3D98C077" w14:textId="77777777" w:rsidR="002248E0" w:rsidRPr="00BA3ACB" w:rsidRDefault="002248E0" w:rsidP="00C334C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 Employed</w:t>
            </w:r>
          </w:p>
          <w:p w14:paraId="281C67CE" w14:textId="77777777" w:rsidR="002248E0" w:rsidRPr="00BA3ACB" w:rsidRDefault="002248E0" w:rsidP="00C334C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Employed</w:t>
            </w:r>
          </w:p>
        </w:tc>
        <w:tc>
          <w:tcPr>
            <w:tcW w:w="2160" w:type="dxa"/>
          </w:tcPr>
          <w:p w14:paraId="64C703C1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1E7EC9D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96D1348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</w:t>
            </w:r>
          </w:p>
          <w:p w14:paraId="68899F99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  <w:p w14:paraId="02BCA6E6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2160" w:type="dxa"/>
          </w:tcPr>
          <w:p w14:paraId="1A5B71C4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1282620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C4B73C4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6</w:t>
            </w:r>
          </w:p>
          <w:p w14:paraId="35A4ED63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2</w:t>
            </w:r>
          </w:p>
          <w:p w14:paraId="1333B7E0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1.2</w:t>
            </w:r>
          </w:p>
        </w:tc>
      </w:tr>
      <w:tr w:rsidR="002248E0" w:rsidRPr="00BA3ACB" w14:paraId="1A88905D" w14:textId="77777777" w:rsidTr="00C334C8">
        <w:tc>
          <w:tcPr>
            <w:tcW w:w="5035" w:type="dxa"/>
          </w:tcPr>
          <w:p w14:paraId="2245D154" w14:textId="77777777" w:rsidR="002248E0" w:rsidRPr="00BA3ACB" w:rsidRDefault="002248E0" w:rsidP="00C334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mily Monthly Income based on tax category</w:t>
            </w:r>
          </w:p>
          <w:p w14:paraId="6B7C49CC" w14:textId="77777777" w:rsidR="002248E0" w:rsidRPr="00BA3ACB" w:rsidRDefault="002248E0" w:rsidP="00C334C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≤1650 birr             (≤33.00 USD)</w:t>
            </w:r>
          </w:p>
          <w:p w14:paraId="1A27FF7D" w14:textId="77777777" w:rsidR="002248E0" w:rsidRPr="00BA3ACB" w:rsidRDefault="002248E0" w:rsidP="00C334C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51-3200 birr      (33.01-64.00 USD)</w:t>
            </w:r>
          </w:p>
          <w:p w14:paraId="0B8112F0" w14:textId="77777777" w:rsidR="002248E0" w:rsidRPr="00BA3ACB" w:rsidRDefault="002248E0" w:rsidP="00C334C8">
            <w:pPr>
              <w:tabs>
                <w:tab w:val="left" w:pos="3240"/>
              </w:tabs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01-5250 birr      (64.01-105.00 USD)</w:t>
            </w: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ab/>
            </w:r>
          </w:p>
          <w:p w14:paraId="71C04153" w14:textId="77777777" w:rsidR="002248E0" w:rsidRPr="00BA3ACB" w:rsidRDefault="002248E0" w:rsidP="00C334C8">
            <w:pPr>
              <w:tabs>
                <w:tab w:val="center" w:pos="3084"/>
              </w:tabs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≥5251 birr             (≥105.01 USD)</w:t>
            </w:r>
          </w:p>
          <w:p w14:paraId="7796F992" w14:textId="77777777" w:rsidR="002248E0" w:rsidRPr="00BA3ACB" w:rsidRDefault="002248E0" w:rsidP="00C334C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Reported/disclosed</w:t>
            </w:r>
          </w:p>
        </w:tc>
        <w:tc>
          <w:tcPr>
            <w:tcW w:w="2160" w:type="dxa"/>
          </w:tcPr>
          <w:p w14:paraId="75F14FF2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4594E522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</w:t>
            </w:r>
          </w:p>
          <w:p w14:paraId="7C272AAE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</w:t>
            </w:r>
          </w:p>
          <w:p w14:paraId="059D538B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7</w:t>
            </w:r>
          </w:p>
          <w:p w14:paraId="7F9AB88F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  <w:p w14:paraId="6DA74793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160" w:type="dxa"/>
          </w:tcPr>
          <w:p w14:paraId="4571B588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64E083C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</w:t>
            </w:r>
          </w:p>
          <w:p w14:paraId="6A9EB9DD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4</w:t>
            </w:r>
          </w:p>
          <w:p w14:paraId="664D4BD8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4</w:t>
            </w:r>
          </w:p>
          <w:p w14:paraId="3E638146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2</w:t>
            </w:r>
          </w:p>
          <w:p w14:paraId="0A63322D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</w:t>
            </w:r>
          </w:p>
        </w:tc>
      </w:tr>
      <w:tr w:rsidR="002248E0" w:rsidRPr="00BA3ACB" w14:paraId="249A35D1" w14:textId="77777777" w:rsidTr="00C334C8">
        <w:tc>
          <w:tcPr>
            <w:tcW w:w="5035" w:type="dxa"/>
          </w:tcPr>
          <w:p w14:paraId="0416F31D" w14:textId="77777777" w:rsidR="002248E0" w:rsidRPr="00BA3ACB" w:rsidRDefault="002248E0" w:rsidP="00C334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lace of residence </w:t>
            </w:r>
          </w:p>
          <w:p w14:paraId="7F796344" w14:textId="77777777" w:rsidR="002248E0" w:rsidRPr="00BA3ACB" w:rsidRDefault="002248E0" w:rsidP="00C334C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Within Addis Ababa City </w:t>
            </w:r>
          </w:p>
          <w:p w14:paraId="6EE22FB2" w14:textId="77777777" w:rsidR="002248E0" w:rsidRPr="00BA3ACB" w:rsidRDefault="002248E0" w:rsidP="00C334C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Outside of Addis Ababa city </w:t>
            </w:r>
          </w:p>
        </w:tc>
        <w:tc>
          <w:tcPr>
            <w:tcW w:w="2160" w:type="dxa"/>
          </w:tcPr>
          <w:p w14:paraId="764CB393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77920E9A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2</w:t>
            </w:r>
          </w:p>
          <w:p w14:paraId="3947220E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60" w:type="dxa"/>
          </w:tcPr>
          <w:p w14:paraId="78F25384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37AE665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.4</w:t>
            </w:r>
          </w:p>
          <w:p w14:paraId="1CE5527D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</w:t>
            </w:r>
          </w:p>
        </w:tc>
      </w:tr>
      <w:tr w:rsidR="002248E0" w:rsidRPr="00BA3ACB" w14:paraId="77F45474" w14:textId="77777777" w:rsidTr="00C334C8">
        <w:tc>
          <w:tcPr>
            <w:tcW w:w="5035" w:type="dxa"/>
          </w:tcPr>
          <w:p w14:paraId="4B0F5370" w14:textId="77777777" w:rsidR="002248E0" w:rsidRPr="00BA3ACB" w:rsidRDefault="002248E0" w:rsidP="00C334C8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children alive</w:t>
            </w:r>
          </w:p>
          <w:p w14:paraId="2600D897" w14:textId="77777777" w:rsidR="002248E0" w:rsidRPr="00BA3ACB" w:rsidRDefault="002248E0" w:rsidP="00C334C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ne</w:t>
            </w:r>
          </w:p>
          <w:p w14:paraId="0981D7B9" w14:textId="77777777" w:rsidR="002248E0" w:rsidRPr="00BA3ACB" w:rsidRDefault="002248E0" w:rsidP="00C334C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wo</w:t>
            </w:r>
          </w:p>
          <w:p w14:paraId="553D96E4" w14:textId="77777777" w:rsidR="002248E0" w:rsidRPr="00BA3ACB" w:rsidRDefault="002248E0" w:rsidP="00C334C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ee</w:t>
            </w:r>
          </w:p>
          <w:p w14:paraId="36D29BFE" w14:textId="77777777" w:rsidR="002248E0" w:rsidRPr="00BA3ACB" w:rsidRDefault="002248E0" w:rsidP="00C334C8">
            <w:pPr>
              <w:ind w:left="7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ur or More</w:t>
            </w:r>
          </w:p>
        </w:tc>
        <w:tc>
          <w:tcPr>
            <w:tcW w:w="2160" w:type="dxa"/>
          </w:tcPr>
          <w:p w14:paraId="48B74015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3922332E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8</w:t>
            </w:r>
          </w:p>
          <w:p w14:paraId="70124579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7</w:t>
            </w:r>
          </w:p>
          <w:p w14:paraId="08002407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  <w:p w14:paraId="0872D7C5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160" w:type="dxa"/>
          </w:tcPr>
          <w:p w14:paraId="38CC4F06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11006456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.6</w:t>
            </w:r>
          </w:p>
          <w:p w14:paraId="5715F1D6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.4</w:t>
            </w:r>
          </w:p>
          <w:p w14:paraId="7FEB7A3A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</w:t>
            </w:r>
          </w:p>
          <w:p w14:paraId="07BCFAF6" w14:textId="77777777" w:rsidR="002248E0" w:rsidRPr="00BA3ACB" w:rsidRDefault="002248E0" w:rsidP="00C334C8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AC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</w:t>
            </w:r>
          </w:p>
        </w:tc>
      </w:tr>
    </w:tbl>
    <w:p w14:paraId="7358E2F8" w14:textId="77777777" w:rsidR="002248E0" w:rsidRPr="00BA3ACB" w:rsidRDefault="002248E0" w:rsidP="002248E0">
      <w:pPr>
        <w:jc w:val="both"/>
        <w:rPr>
          <w:rFonts w:ascii="Arial" w:hAnsi="Arial" w:cs="Arial"/>
        </w:rPr>
      </w:pPr>
    </w:p>
    <w:p w14:paraId="3408359C" w14:textId="77777777" w:rsidR="002248E0" w:rsidRPr="003B51D9" w:rsidRDefault="002248E0" w:rsidP="002248E0">
      <w:pPr>
        <w:rPr>
          <w:rFonts w:ascii="Times New Roman" w:hAnsi="Times New Roman" w:cs="Times New Roman"/>
        </w:rPr>
      </w:pPr>
    </w:p>
    <w:p w14:paraId="39FD82B4" w14:textId="77777777" w:rsidR="002248E0" w:rsidRDefault="002248E0">
      <w:r>
        <w:br w:type="page"/>
      </w:r>
    </w:p>
    <w:p w14:paraId="4D8C15D9" w14:textId="3EA7810F" w:rsidR="002248E0" w:rsidRPr="00F42792" w:rsidRDefault="005B1FD2" w:rsidP="002248E0">
      <w:pPr>
        <w:tabs>
          <w:tab w:val="left" w:pos="3600"/>
        </w:tabs>
        <w:spacing w:after="0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t>S</w:t>
      </w:r>
      <w:r w:rsidR="00153FA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25A19">
        <w:rPr>
          <w:rFonts w:ascii="Times New Roman" w:hAnsi="Times New Roman" w:cs="Times New Roman"/>
          <w:noProof/>
          <w:sz w:val="24"/>
          <w:szCs w:val="24"/>
        </w:rPr>
        <w:t>t</w:t>
      </w:r>
      <w:r w:rsidR="002248E0">
        <w:rPr>
          <w:rFonts w:ascii="Times New Roman" w:hAnsi="Times New Roman" w:cs="Times New Roman"/>
          <w:noProof/>
          <w:sz w:val="24"/>
          <w:szCs w:val="24"/>
        </w:rPr>
        <w:t>able</w:t>
      </w:r>
      <w:r w:rsidR="0062748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="002248E0" w:rsidRPr="00F42792">
        <w:rPr>
          <w:rFonts w:ascii="Times New Roman" w:hAnsi="Times New Roman" w:cs="Times New Roman"/>
          <w:noProof/>
          <w:sz w:val="24"/>
          <w:szCs w:val="24"/>
        </w:rPr>
        <w:t>:</w:t>
      </w:r>
      <w:r w:rsidR="002248E0">
        <w:rPr>
          <w:rFonts w:ascii="Times New Roman" w:hAnsi="Times New Roman" w:cs="Times New Roman"/>
          <w:noProof/>
          <w:sz w:val="24"/>
          <w:szCs w:val="24"/>
        </w:rPr>
        <w:t xml:space="preserve"> Midwives  </w:t>
      </w:r>
      <w:r w:rsidR="001E29C6">
        <w:rPr>
          <w:rFonts w:ascii="Times New Roman" w:hAnsi="Times New Roman" w:cs="Times New Roman"/>
          <w:noProof/>
          <w:sz w:val="24"/>
          <w:szCs w:val="24"/>
        </w:rPr>
        <w:t>s</w:t>
      </w:r>
      <w:r w:rsidR="002248E0">
        <w:rPr>
          <w:rFonts w:ascii="Times New Roman" w:hAnsi="Times New Roman" w:cs="Times New Roman"/>
          <w:noProof/>
          <w:sz w:val="24"/>
          <w:szCs w:val="24"/>
        </w:rPr>
        <w:t xml:space="preserve">ociodemograpich </w:t>
      </w:r>
      <w:r w:rsidR="001E29C6">
        <w:rPr>
          <w:rFonts w:ascii="Times New Roman" w:hAnsi="Times New Roman" w:cs="Times New Roman"/>
          <w:noProof/>
          <w:sz w:val="24"/>
          <w:szCs w:val="24"/>
        </w:rPr>
        <w:t>c</w:t>
      </w:r>
      <w:r w:rsidR="002248E0">
        <w:rPr>
          <w:rFonts w:ascii="Times New Roman" w:hAnsi="Times New Roman" w:cs="Times New Roman"/>
          <w:noProof/>
          <w:sz w:val="24"/>
          <w:szCs w:val="24"/>
        </w:rPr>
        <w:t>haracterstics (N=33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160"/>
        <w:gridCol w:w="2160"/>
      </w:tblGrid>
      <w:tr w:rsidR="002248E0" w:rsidRPr="009C51EE" w14:paraId="101E984E" w14:textId="77777777" w:rsidTr="00C334C8">
        <w:tc>
          <w:tcPr>
            <w:tcW w:w="4675" w:type="dxa"/>
          </w:tcPr>
          <w:p w14:paraId="122EF33C" w14:textId="77777777" w:rsidR="002248E0" w:rsidRPr="009C51EE" w:rsidRDefault="002248E0" w:rsidP="00C334C8">
            <w:pPr>
              <w:tabs>
                <w:tab w:val="left" w:pos="360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9C51EE">
              <w:rPr>
                <w:rFonts w:ascii="Times New Roman" w:hAnsi="Times New Roman" w:cs="Times New Roman"/>
                <w:noProof/>
                <w:sz w:val="24"/>
                <w:szCs w:val="24"/>
              </w:rPr>
              <w:t>Socio</w:t>
            </w:r>
            <w:r w:rsidR="001E29C6">
              <w:rPr>
                <w:rFonts w:ascii="Times New Roman" w:hAnsi="Times New Roman" w:cs="Times New Roman"/>
                <w:noProof/>
                <w:sz w:val="24"/>
                <w:szCs w:val="24"/>
              </w:rPr>
              <w:t>d</w:t>
            </w:r>
            <w:r w:rsidRPr="009C51EE">
              <w:rPr>
                <w:rFonts w:ascii="Times New Roman" w:hAnsi="Times New Roman" w:cs="Times New Roman"/>
                <w:noProof/>
                <w:sz w:val="24"/>
                <w:szCs w:val="24"/>
              </w:rPr>
              <w:t>emograpic Variables</w:t>
            </w:r>
          </w:p>
        </w:tc>
        <w:tc>
          <w:tcPr>
            <w:tcW w:w="2160" w:type="dxa"/>
            <w:vAlign w:val="bottom"/>
          </w:tcPr>
          <w:p w14:paraId="2E3610A0" w14:textId="77777777" w:rsidR="002248E0" w:rsidRPr="009C51EE" w:rsidRDefault="002248E0" w:rsidP="00C33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quency</w:t>
            </w:r>
          </w:p>
        </w:tc>
        <w:tc>
          <w:tcPr>
            <w:tcW w:w="2160" w:type="dxa"/>
            <w:vAlign w:val="bottom"/>
          </w:tcPr>
          <w:p w14:paraId="6B289D11" w14:textId="77777777" w:rsidR="002248E0" w:rsidRPr="009C51EE" w:rsidRDefault="002248E0" w:rsidP="00C334C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C51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</w:t>
            </w:r>
          </w:p>
        </w:tc>
      </w:tr>
      <w:tr w:rsidR="002248E0" w:rsidRPr="009C51EE" w14:paraId="4F7381B7" w14:textId="77777777" w:rsidTr="00C334C8">
        <w:tc>
          <w:tcPr>
            <w:tcW w:w="4675" w:type="dxa"/>
          </w:tcPr>
          <w:p w14:paraId="00C59705" w14:textId="77777777" w:rsidR="002248E0" w:rsidRDefault="002248E0" w:rsidP="00C334C8">
            <w:pPr>
              <w:tabs>
                <w:tab w:val="left" w:pos="3600"/>
              </w:tabs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ex </w:t>
            </w:r>
          </w:p>
          <w:p w14:paraId="373F5483" w14:textId="77777777" w:rsidR="002248E0" w:rsidRDefault="002248E0" w:rsidP="00C334C8">
            <w:pPr>
              <w:tabs>
                <w:tab w:val="left" w:pos="3600"/>
              </w:tabs>
              <w:ind w:left="72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ale</w:t>
            </w:r>
          </w:p>
          <w:p w14:paraId="1399FA30" w14:textId="77777777" w:rsidR="002248E0" w:rsidRPr="009C51EE" w:rsidRDefault="002248E0" w:rsidP="00C334C8">
            <w:pPr>
              <w:tabs>
                <w:tab w:val="left" w:pos="3600"/>
              </w:tabs>
              <w:ind w:left="720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emale</w:t>
            </w:r>
          </w:p>
        </w:tc>
        <w:tc>
          <w:tcPr>
            <w:tcW w:w="2160" w:type="dxa"/>
            <w:vAlign w:val="bottom"/>
          </w:tcPr>
          <w:p w14:paraId="151FC527" w14:textId="77777777" w:rsidR="002248E0" w:rsidRPr="00CA518C" w:rsidRDefault="002248E0" w:rsidP="00C334C8">
            <w:pPr>
              <w:jc w:val="right"/>
            </w:pPr>
            <w:r w:rsidRPr="00CA518C">
              <w:t xml:space="preserve">                   88</w:t>
            </w:r>
          </w:p>
          <w:p w14:paraId="7EDB281B" w14:textId="77777777" w:rsidR="002248E0" w:rsidRPr="00CA518C" w:rsidRDefault="002248E0" w:rsidP="00C334C8">
            <w:pPr>
              <w:jc w:val="right"/>
            </w:pPr>
            <w:r w:rsidRPr="00CA518C">
              <w:t>250</w:t>
            </w:r>
          </w:p>
        </w:tc>
        <w:tc>
          <w:tcPr>
            <w:tcW w:w="2160" w:type="dxa"/>
            <w:vAlign w:val="bottom"/>
          </w:tcPr>
          <w:p w14:paraId="389E83D4" w14:textId="77777777" w:rsidR="002248E0" w:rsidRDefault="002248E0" w:rsidP="00C334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  <w:p w14:paraId="343424C6" w14:textId="77777777" w:rsidR="002248E0" w:rsidRPr="009C51EE" w:rsidRDefault="002248E0" w:rsidP="00C334C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</w:tr>
      <w:tr w:rsidR="002248E0" w14:paraId="7C1781D5" w14:textId="77777777" w:rsidTr="00C334C8">
        <w:tc>
          <w:tcPr>
            <w:tcW w:w="4675" w:type="dxa"/>
          </w:tcPr>
          <w:p w14:paraId="1D4435C1" w14:textId="77777777" w:rsidR="002248E0" w:rsidRDefault="002248E0" w:rsidP="00C334C8">
            <w:pPr>
              <w:rPr>
                <w:rFonts w:ascii="Book Antiqua" w:eastAsia="Times New Roman" w:hAnsi="Book Antiqua" w:cs="Arial"/>
                <w:color w:val="000000"/>
              </w:rPr>
            </w:pPr>
            <w:r>
              <w:rPr>
                <w:rFonts w:ascii="Book Antiqua" w:eastAsia="Times New Roman" w:hAnsi="Book Antiqua" w:cs="Arial"/>
                <w:color w:val="000000"/>
              </w:rPr>
              <w:t>Age</w:t>
            </w:r>
          </w:p>
          <w:p w14:paraId="5CCEF2A5" w14:textId="77777777" w:rsidR="002248E0" w:rsidRPr="009C51EE" w:rsidRDefault="002248E0" w:rsidP="00C334C8">
            <w:pPr>
              <w:ind w:left="720"/>
              <w:rPr>
                <w:rFonts w:ascii="Book Antiqua" w:eastAsia="Times New Roman" w:hAnsi="Book Antiqua" w:cs="Arial"/>
                <w:color w:val="000000"/>
              </w:rPr>
            </w:pPr>
            <w:r w:rsidRPr="009C51EE">
              <w:rPr>
                <w:rFonts w:ascii="Book Antiqua" w:eastAsia="Times New Roman" w:hAnsi="Book Antiqua" w:cs="Arial"/>
                <w:color w:val="000000"/>
              </w:rPr>
              <w:t>20-24 year</w:t>
            </w:r>
          </w:p>
          <w:p w14:paraId="0A3F935D" w14:textId="77777777" w:rsidR="002248E0" w:rsidRPr="009C51EE" w:rsidRDefault="002248E0" w:rsidP="00C334C8">
            <w:pPr>
              <w:ind w:left="720"/>
              <w:rPr>
                <w:rFonts w:ascii="Book Antiqua" w:eastAsia="Times New Roman" w:hAnsi="Book Antiqua" w:cs="Arial"/>
                <w:color w:val="000000"/>
              </w:rPr>
            </w:pPr>
            <w:r w:rsidRPr="009C51EE">
              <w:rPr>
                <w:rFonts w:ascii="Book Antiqua" w:eastAsia="Times New Roman" w:hAnsi="Book Antiqua" w:cs="Arial"/>
                <w:color w:val="000000"/>
              </w:rPr>
              <w:t>25-29 year</w:t>
            </w:r>
          </w:p>
          <w:p w14:paraId="44050E15" w14:textId="77777777" w:rsidR="002248E0" w:rsidRPr="009C51EE" w:rsidRDefault="002248E0" w:rsidP="00C334C8">
            <w:pPr>
              <w:ind w:left="720"/>
              <w:rPr>
                <w:rFonts w:ascii="Book Antiqua" w:eastAsia="Times New Roman" w:hAnsi="Book Antiqua" w:cs="Arial"/>
                <w:color w:val="000000"/>
              </w:rPr>
            </w:pPr>
            <w:r w:rsidRPr="009C51EE">
              <w:rPr>
                <w:rFonts w:ascii="Book Antiqua" w:eastAsia="Times New Roman" w:hAnsi="Book Antiqua" w:cs="Arial"/>
                <w:color w:val="000000"/>
              </w:rPr>
              <w:t>30-34 year</w:t>
            </w:r>
          </w:p>
          <w:p w14:paraId="10FA176B" w14:textId="77777777" w:rsidR="002248E0" w:rsidRPr="009C51EE" w:rsidRDefault="002248E0" w:rsidP="00C334C8">
            <w:pPr>
              <w:ind w:left="720"/>
              <w:rPr>
                <w:rFonts w:ascii="Book Antiqua" w:eastAsia="Times New Roman" w:hAnsi="Book Antiqua" w:cs="Arial"/>
                <w:color w:val="000000"/>
              </w:rPr>
            </w:pPr>
            <w:r w:rsidRPr="009C51EE">
              <w:rPr>
                <w:rFonts w:ascii="Book Antiqua" w:eastAsia="Times New Roman" w:hAnsi="Book Antiqua" w:cs="Arial"/>
                <w:color w:val="000000"/>
              </w:rPr>
              <w:t>&gt;/=35 Year</w:t>
            </w:r>
          </w:p>
        </w:tc>
        <w:tc>
          <w:tcPr>
            <w:tcW w:w="2160" w:type="dxa"/>
          </w:tcPr>
          <w:p w14:paraId="65612AE7" w14:textId="77777777" w:rsidR="002248E0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</w:p>
          <w:p w14:paraId="5BB7C140" w14:textId="77777777" w:rsidR="002248E0" w:rsidRPr="00CA518C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>
              <w:t xml:space="preserve"> </w:t>
            </w:r>
            <w:r w:rsidRPr="00CA518C">
              <w:rPr>
                <w:rFonts w:ascii="Book Antiqua" w:eastAsia="Times New Roman" w:hAnsi="Book Antiqua" w:cs="Arial"/>
                <w:color w:val="000000"/>
              </w:rPr>
              <w:t>20</w:t>
            </w:r>
          </w:p>
          <w:p w14:paraId="337D8C38" w14:textId="77777777" w:rsidR="002248E0" w:rsidRPr="00CA518C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 w:rsidRPr="00CA518C">
              <w:rPr>
                <w:rFonts w:ascii="Book Antiqua" w:eastAsia="Times New Roman" w:hAnsi="Book Antiqua" w:cs="Arial"/>
                <w:color w:val="000000"/>
              </w:rPr>
              <w:t>209</w:t>
            </w:r>
          </w:p>
          <w:p w14:paraId="7278FD42" w14:textId="77777777" w:rsidR="002248E0" w:rsidRPr="00CA518C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 w:rsidRPr="00CA518C">
              <w:rPr>
                <w:rFonts w:ascii="Book Antiqua" w:eastAsia="Times New Roman" w:hAnsi="Book Antiqua" w:cs="Arial"/>
                <w:color w:val="000000"/>
              </w:rPr>
              <w:t>80</w:t>
            </w:r>
          </w:p>
          <w:p w14:paraId="2698C0AB" w14:textId="77777777" w:rsidR="002248E0" w:rsidRPr="009C51EE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 w:rsidRPr="00CA518C">
              <w:rPr>
                <w:rFonts w:ascii="Book Antiqua" w:eastAsia="Times New Roman" w:hAnsi="Book Antiqua" w:cs="Arial"/>
                <w:color w:val="000000"/>
              </w:rPr>
              <w:t>29</w:t>
            </w:r>
          </w:p>
        </w:tc>
        <w:tc>
          <w:tcPr>
            <w:tcW w:w="2160" w:type="dxa"/>
          </w:tcPr>
          <w:p w14:paraId="4D2424FB" w14:textId="77777777" w:rsidR="002248E0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</w:p>
          <w:p w14:paraId="7EAB883F" w14:textId="77777777" w:rsidR="002248E0" w:rsidRPr="00CA518C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 w:rsidRPr="00CA518C">
              <w:rPr>
                <w:rFonts w:ascii="Book Antiqua" w:eastAsia="Times New Roman" w:hAnsi="Book Antiqua" w:cs="Arial"/>
                <w:color w:val="000000"/>
              </w:rPr>
              <w:t>6</w:t>
            </w:r>
          </w:p>
          <w:p w14:paraId="1596DBA4" w14:textId="77777777" w:rsidR="002248E0" w:rsidRPr="00CA518C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 w:rsidRPr="00CA518C">
              <w:rPr>
                <w:rFonts w:ascii="Book Antiqua" w:eastAsia="Times New Roman" w:hAnsi="Book Antiqua" w:cs="Arial"/>
                <w:color w:val="000000"/>
              </w:rPr>
              <w:t>62</w:t>
            </w:r>
          </w:p>
          <w:p w14:paraId="5774D4B4" w14:textId="77777777" w:rsidR="002248E0" w:rsidRPr="00CA518C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 w:rsidRPr="00CA518C">
              <w:rPr>
                <w:rFonts w:ascii="Book Antiqua" w:eastAsia="Times New Roman" w:hAnsi="Book Antiqua" w:cs="Arial"/>
                <w:color w:val="000000"/>
              </w:rPr>
              <w:t>24</w:t>
            </w:r>
          </w:p>
          <w:p w14:paraId="3810EB16" w14:textId="77777777" w:rsidR="002248E0" w:rsidRPr="009C51EE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 w:rsidRPr="00CA518C">
              <w:rPr>
                <w:rFonts w:ascii="Book Antiqua" w:eastAsia="Times New Roman" w:hAnsi="Book Antiqua" w:cs="Arial"/>
                <w:color w:val="000000"/>
              </w:rPr>
              <w:t>9</w:t>
            </w:r>
          </w:p>
        </w:tc>
      </w:tr>
      <w:tr w:rsidR="002248E0" w14:paraId="1CE212B3" w14:textId="77777777" w:rsidTr="00C334C8">
        <w:tc>
          <w:tcPr>
            <w:tcW w:w="4675" w:type="dxa"/>
          </w:tcPr>
          <w:p w14:paraId="2CDCB63A" w14:textId="77777777" w:rsidR="002248E0" w:rsidRDefault="002248E0" w:rsidP="00C334C8">
            <w:pPr>
              <w:rPr>
                <w:rFonts w:ascii="Book Antiqua" w:eastAsia="Times New Roman" w:hAnsi="Book Antiqua" w:cs="Arial"/>
                <w:color w:val="000000"/>
              </w:rPr>
            </w:pPr>
            <w:r>
              <w:rPr>
                <w:rFonts w:ascii="Book Antiqua" w:eastAsia="Times New Roman" w:hAnsi="Book Antiqua" w:cs="Arial"/>
                <w:color w:val="000000"/>
              </w:rPr>
              <w:t xml:space="preserve">Years of work </w:t>
            </w:r>
            <w:r w:rsidR="001E29C6">
              <w:rPr>
                <w:rFonts w:ascii="Book Antiqua" w:eastAsia="Times New Roman" w:hAnsi="Book Antiqua" w:cs="Arial"/>
                <w:color w:val="000000"/>
              </w:rPr>
              <w:t>e</w:t>
            </w:r>
            <w:r>
              <w:rPr>
                <w:rFonts w:ascii="Book Antiqua" w:eastAsia="Times New Roman" w:hAnsi="Book Antiqua" w:cs="Arial"/>
                <w:color w:val="000000"/>
              </w:rPr>
              <w:t xml:space="preserve">xperience </w:t>
            </w:r>
          </w:p>
          <w:p w14:paraId="2A478DA3" w14:textId="77777777" w:rsidR="002248E0" w:rsidRPr="009C51EE" w:rsidRDefault="002248E0" w:rsidP="00C334C8">
            <w:pPr>
              <w:ind w:left="720"/>
              <w:rPr>
                <w:rFonts w:ascii="Book Antiqua" w:eastAsia="Times New Roman" w:hAnsi="Book Antiqua" w:cs="Arial"/>
                <w:color w:val="000000"/>
              </w:rPr>
            </w:pPr>
            <w:r>
              <w:rPr>
                <w:rFonts w:ascii="Book Antiqua" w:eastAsia="Times New Roman" w:hAnsi="Book Antiqua" w:cs="Arial"/>
                <w:color w:val="000000"/>
              </w:rPr>
              <w:t>1-3 Years</w:t>
            </w:r>
          </w:p>
          <w:p w14:paraId="16117365" w14:textId="77777777" w:rsidR="002248E0" w:rsidRPr="009C51EE" w:rsidRDefault="002248E0" w:rsidP="00C334C8">
            <w:pPr>
              <w:ind w:left="720"/>
              <w:rPr>
                <w:rFonts w:ascii="Book Antiqua" w:eastAsia="Times New Roman" w:hAnsi="Book Antiqua" w:cs="Arial"/>
                <w:color w:val="000000"/>
              </w:rPr>
            </w:pPr>
            <w:r>
              <w:rPr>
                <w:rFonts w:ascii="Book Antiqua" w:eastAsia="Times New Roman" w:hAnsi="Book Antiqua" w:cs="Arial"/>
                <w:color w:val="000000"/>
              </w:rPr>
              <w:t>4-6 Years</w:t>
            </w:r>
          </w:p>
          <w:p w14:paraId="3684A09D" w14:textId="77777777" w:rsidR="002248E0" w:rsidRDefault="002248E0" w:rsidP="00C334C8">
            <w:pPr>
              <w:ind w:left="720"/>
              <w:rPr>
                <w:rFonts w:ascii="Book Antiqua" w:eastAsia="Times New Roman" w:hAnsi="Book Antiqua" w:cs="Arial"/>
                <w:color w:val="000000"/>
              </w:rPr>
            </w:pPr>
            <w:r>
              <w:rPr>
                <w:rFonts w:ascii="Book Antiqua" w:eastAsia="Times New Roman" w:hAnsi="Book Antiqua" w:cs="Arial"/>
                <w:color w:val="000000"/>
              </w:rPr>
              <w:t>7-9 Years</w:t>
            </w:r>
          </w:p>
          <w:p w14:paraId="19128659" w14:textId="77777777" w:rsidR="002248E0" w:rsidRPr="009C51EE" w:rsidRDefault="002248E0" w:rsidP="00C334C8">
            <w:pPr>
              <w:ind w:left="720"/>
              <w:rPr>
                <w:rFonts w:ascii="Book Antiqua" w:eastAsia="Times New Roman" w:hAnsi="Book Antiqua" w:cs="Arial"/>
                <w:color w:val="000000"/>
              </w:rPr>
            </w:pPr>
            <w:r>
              <w:rPr>
                <w:rFonts w:ascii="Book Antiqua" w:eastAsia="Times New Roman" w:hAnsi="Book Antiqua" w:cs="Arial"/>
                <w:color w:val="000000"/>
              </w:rPr>
              <w:t>≥ 10 Years</w:t>
            </w:r>
          </w:p>
        </w:tc>
        <w:tc>
          <w:tcPr>
            <w:tcW w:w="2160" w:type="dxa"/>
          </w:tcPr>
          <w:p w14:paraId="76B8B99A" w14:textId="77777777" w:rsidR="002248E0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</w:p>
          <w:p w14:paraId="27B54EC5" w14:textId="77777777" w:rsidR="002248E0" w:rsidRPr="00CA518C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 w:rsidRPr="00CA518C">
              <w:rPr>
                <w:rFonts w:ascii="Book Antiqua" w:eastAsia="Times New Roman" w:hAnsi="Book Antiqua" w:cs="Arial"/>
                <w:color w:val="000000"/>
              </w:rPr>
              <w:t>78</w:t>
            </w:r>
          </w:p>
          <w:p w14:paraId="719B9EED" w14:textId="77777777" w:rsidR="002248E0" w:rsidRPr="00CA518C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 w:rsidRPr="00CA518C">
              <w:rPr>
                <w:rFonts w:ascii="Book Antiqua" w:eastAsia="Times New Roman" w:hAnsi="Book Antiqua" w:cs="Arial"/>
                <w:color w:val="000000"/>
              </w:rPr>
              <w:t>139</w:t>
            </w:r>
          </w:p>
          <w:p w14:paraId="7A2CCF3F" w14:textId="77777777" w:rsidR="002248E0" w:rsidRPr="00CA518C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 w:rsidRPr="00CA518C">
              <w:rPr>
                <w:rFonts w:ascii="Book Antiqua" w:eastAsia="Times New Roman" w:hAnsi="Book Antiqua" w:cs="Arial"/>
                <w:color w:val="000000"/>
              </w:rPr>
              <w:t>90</w:t>
            </w:r>
          </w:p>
          <w:p w14:paraId="2417AC7C" w14:textId="77777777" w:rsidR="002248E0" w:rsidRPr="009C51EE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 w:rsidRPr="00CA518C">
              <w:rPr>
                <w:rFonts w:ascii="Book Antiqua" w:eastAsia="Times New Roman" w:hAnsi="Book Antiqua" w:cs="Arial"/>
                <w:color w:val="000000"/>
              </w:rPr>
              <w:t>31</w:t>
            </w:r>
          </w:p>
        </w:tc>
        <w:tc>
          <w:tcPr>
            <w:tcW w:w="2160" w:type="dxa"/>
          </w:tcPr>
          <w:p w14:paraId="3B40C99E" w14:textId="77777777" w:rsidR="002248E0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</w:p>
          <w:p w14:paraId="3F83918F" w14:textId="77777777" w:rsidR="002248E0" w:rsidRPr="00CA518C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 w:rsidRPr="00CA518C">
              <w:rPr>
                <w:rFonts w:ascii="Book Antiqua" w:eastAsia="Times New Roman" w:hAnsi="Book Antiqua" w:cs="Arial"/>
                <w:color w:val="000000"/>
              </w:rPr>
              <w:t>23</w:t>
            </w:r>
          </w:p>
          <w:p w14:paraId="3573E8A7" w14:textId="77777777" w:rsidR="002248E0" w:rsidRPr="00CA518C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 w:rsidRPr="00CA518C">
              <w:rPr>
                <w:rFonts w:ascii="Book Antiqua" w:eastAsia="Times New Roman" w:hAnsi="Book Antiqua" w:cs="Arial"/>
                <w:color w:val="000000"/>
              </w:rPr>
              <w:t>41</w:t>
            </w:r>
          </w:p>
          <w:p w14:paraId="3AB11002" w14:textId="77777777" w:rsidR="002248E0" w:rsidRPr="00CA518C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 w:rsidRPr="00CA518C">
              <w:rPr>
                <w:rFonts w:ascii="Book Antiqua" w:eastAsia="Times New Roman" w:hAnsi="Book Antiqua" w:cs="Arial"/>
                <w:color w:val="000000"/>
              </w:rPr>
              <w:t>27</w:t>
            </w:r>
          </w:p>
          <w:p w14:paraId="35BFDF30" w14:textId="77777777" w:rsidR="002248E0" w:rsidRPr="009C51EE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 w:rsidRPr="00CA518C">
              <w:rPr>
                <w:rFonts w:ascii="Book Antiqua" w:eastAsia="Times New Roman" w:hAnsi="Book Antiqua" w:cs="Arial"/>
                <w:color w:val="000000"/>
              </w:rPr>
              <w:t>9</w:t>
            </w:r>
          </w:p>
        </w:tc>
      </w:tr>
      <w:tr w:rsidR="002248E0" w14:paraId="43107A23" w14:textId="77777777" w:rsidTr="00C334C8">
        <w:tc>
          <w:tcPr>
            <w:tcW w:w="4675" w:type="dxa"/>
          </w:tcPr>
          <w:p w14:paraId="27F423D6" w14:textId="77777777" w:rsidR="002248E0" w:rsidRDefault="002248E0" w:rsidP="00C334C8">
            <w:pPr>
              <w:rPr>
                <w:rFonts w:ascii="Book Antiqua" w:eastAsia="Times New Roman" w:hAnsi="Book Antiqua" w:cs="Arial"/>
                <w:color w:val="000000"/>
              </w:rPr>
            </w:pPr>
            <w:r>
              <w:rPr>
                <w:rFonts w:ascii="Book Antiqua" w:eastAsia="Times New Roman" w:hAnsi="Book Antiqua" w:cs="Arial"/>
                <w:color w:val="000000"/>
              </w:rPr>
              <w:t xml:space="preserve">Work </w:t>
            </w:r>
            <w:r w:rsidR="001E29C6">
              <w:rPr>
                <w:rFonts w:ascii="Book Antiqua" w:eastAsia="Times New Roman" w:hAnsi="Book Antiqua" w:cs="Arial"/>
                <w:color w:val="000000"/>
              </w:rPr>
              <w:t>e</w:t>
            </w:r>
            <w:r>
              <w:rPr>
                <w:rFonts w:ascii="Book Antiqua" w:eastAsia="Times New Roman" w:hAnsi="Book Antiqua" w:cs="Arial"/>
                <w:color w:val="000000"/>
              </w:rPr>
              <w:t xml:space="preserve">xperience in the </w:t>
            </w:r>
            <w:r w:rsidR="001E29C6">
              <w:rPr>
                <w:rFonts w:ascii="Book Antiqua" w:eastAsia="Times New Roman" w:hAnsi="Book Antiqua" w:cs="Arial"/>
                <w:color w:val="000000"/>
              </w:rPr>
              <w:t>c</w:t>
            </w:r>
            <w:r>
              <w:rPr>
                <w:rFonts w:ascii="Book Antiqua" w:eastAsia="Times New Roman" w:hAnsi="Book Antiqua" w:cs="Arial"/>
                <w:color w:val="000000"/>
              </w:rPr>
              <w:t xml:space="preserve">urrent health </w:t>
            </w:r>
            <w:r w:rsidR="001E29C6">
              <w:rPr>
                <w:rFonts w:ascii="Book Antiqua" w:eastAsia="Times New Roman" w:hAnsi="Book Antiqua" w:cs="Arial"/>
                <w:color w:val="000000"/>
              </w:rPr>
              <w:t>c</w:t>
            </w:r>
            <w:r>
              <w:rPr>
                <w:rFonts w:ascii="Book Antiqua" w:eastAsia="Times New Roman" w:hAnsi="Book Antiqua" w:cs="Arial"/>
                <w:color w:val="000000"/>
              </w:rPr>
              <w:t>enter</w:t>
            </w:r>
          </w:p>
          <w:p w14:paraId="5C0F952B" w14:textId="77777777" w:rsidR="002248E0" w:rsidRPr="009C51EE" w:rsidRDefault="002248E0" w:rsidP="00C334C8">
            <w:pPr>
              <w:ind w:left="720"/>
              <w:rPr>
                <w:rFonts w:ascii="Book Antiqua" w:eastAsia="Times New Roman" w:hAnsi="Book Antiqua" w:cs="Arial"/>
                <w:color w:val="000000"/>
              </w:rPr>
            </w:pPr>
            <w:r>
              <w:rPr>
                <w:rFonts w:ascii="Book Antiqua" w:eastAsia="Times New Roman" w:hAnsi="Book Antiqua" w:cs="Arial"/>
                <w:color w:val="000000"/>
              </w:rPr>
              <w:t>1-3 Years</w:t>
            </w:r>
          </w:p>
          <w:p w14:paraId="5CDA76F3" w14:textId="77777777" w:rsidR="002248E0" w:rsidRPr="009C51EE" w:rsidRDefault="002248E0" w:rsidP="00C334C8">
            <w:pPr>
              <w:ind w:left="720"/>
              <w:rPr>
                <w:rFonts w:ascii="Book Antiqua" w:eastAsia="Times New Roman" w:hAnsi="Book Antiqua" w:cs="Arial"/>
                <w:color w:val="000000"/>
              </w:rPr>
            </w:pPr>
            <w:r>
              <w:rPr>
                <w:rFonts w:ascii="Book Antiqua" w:eastAsia="Times New Roman" w:hAnsi="Book Antiqua" w:cs="Arial"/>
                <w:color w:val="000000"/>
              </w:rPr>
              <w:t>4-6 Years</w:t>
            </w:r>
          </w:p>
          <w:p w14:paraId="44122A6F" w14:textId="77777777" w:rsidR="002248E0" w:rsidRDefault="002248E0" w:rsidP="00C334C8">
            <w:pPr>
              <w:ind w:left="720"/>
              <w:rPr>
                <w:rFonts w:ascii="Book Antiqua" w:eastAsia="Times New Roman" w:hAnsi="Book Antiqua" w:cs="Arial"/>
                <w:color w:val="000000"/>
              </w:rPr>
            </w:pPr>
            <w:r>
              <w:rPr>
                <w:rFonts w:ascii="Book Antiqua" w:eastAsia="Times New Roman" w:hAnsi="Book Antiqua" w:cs="Arial"/>
                <w:color w:val="000000"/>
              </w:rPr>
              <w:t>7-9 Years</w:t>
            </w:r>
          </w:p>
          <w:p w14:paraId="07F2BC38" w14:textId="77777777" w:rsidR="002248E0" w:rsidRDefault="002248E0" w:rsidP="00C334C8">
            <w:pPr>
              <w:ind w:left="720"/>
              <w:rPr>
                <w:rFonts w:ascii="Book Antiqua" w:eastAsia="Times New Roman" w:hAnsi="Book Antiqua" w:cs="Arial"/>
                <w:color w:val="000000"/>
              </w:rPr>
            </w:pPr>
            <w:r>
              <w:rPr>
                <w:rFonts w:ascii="Book Antiqua" w:eastAsia="Times New Roman" w:hAnsi="Book Antiqua" w:cs="Arial"/>
                <w:color w:val="000000"/>
              </w:rPr>
              <w:t>≥ 10 Years</w:t>
            </w:r>
          </w:p>
        </w:tc>
        <w:tc>
          <w:tcPr>
            <w:tcW w:w="2160" w:type="dxa"/>
          </w:tcPr>
          <w:p w14:paraId="062B664C" w14:textId="77777777" w:rsidR="002248E0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</w:p>
          <w:p w14:paraId="4A001CB1" w14:textId="77777777" w:rsidR="002248E0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</w:p>
          <w:p w14:paraId="01599D27" w14:textId="77777777" w:rsidR="002248E0" w:rsidRPr="00E358A0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 w:rsidRPr="00E358A0">
              <w:rPr>
                <w:rFonts w:ascii="Book Antiqua" w:eastAsia="Times New Roman" w:hAnsi="Book Antiqua" w:cs="Arial"/>
                <w:color w:val="000000"/>
              </w:rPr>
              <w:t>104</w:t>
            </w:r>
          </w:p>
          <w:p w14:paraId="65EE9564" w14:textId="77777777" w:rsidR="002248E0" w:rsidRPr="00E358A0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 w:rsidRPr="00E358A0">
              <w:rPr>
                <w:rFonts w:ascii="Book Antiqua" w:eastAsia="Times New Roman" w:hAnsi="Book Antiqua" w:cs="Arial"/>
                <w:color w:val="000000"/>
              </w:rPr>
              <w:t>141</w:t>
            </w:r>
          </w:p>
          <w:p w14:paraId="0CE60E53" w14:textId="77777777" w:rsidR="002248E0" w:rsidRPr="00E358A0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 w:rsidRPr="00E358A0">
              <w:rPr>
                <w:rFonts w:ascii="Book Antiqua" w:eastAsia="Times New Roman" w:hAnsi="Book Antiqua" w:cs="Arial"/>
                <w:color w:val="000000"/>
              </w:rPr>
              <w:t>76</w:t>
            </w:r>
          </w:p>
          <w:p w14:paraId="70C041CB" w14:textId="77777777" w:rsidR="002248E0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 w:rsidRPr="00E358A0">
              <w:rPr>
                <w:rFonts w:ascii="Book Antiqua" w:eastAsia="Times New Roman" w:hAnsi="Book Antiqua" w:cs="Arial"/>
                <w:color w:val="000000"/>
              </w:rPr>
              <w:t>17</w:t>
            </w:r>
          </w:p>
        </w:tc>
        <w:tc>
          <w:tcPr>
            <w:tcW w:w="2160" w:type="dxa"/>
          </w:tcPr>
          <w:p w14:paraId="1AA8F911" w14:textId="77777777" w:rsidR="002248E0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</w:p>
          <w:p w14:paraId="5F67BF71" w14:textId="77777777" w:rsidR="002248E0" w:rsidRDefault="002248E0" w:rsidP="00C334C8">
            <w:pPr>
              <w:jc w:val="right"/>
              <w:rPr>
                <w:rFonts w:ascii="Book Antiqua" w:eastAsia="Times New Roman" w:hAnsi="Book Antiqua" w:cs="Arial"/>
              </w:rPr>
            </w:pPr>
          </w:p>
          <w:p w14:paraId="2A2829B8" w14:textId="77777777" w:rsidR="002248E0" w:rsidRPr="00E358A0" w:rsidRDefault="002248E0" w:rsidP="00C334C8">
            <w:pPr>
              <w:jc w:val="right"/>
              <w:rPr>
                <w:rFonts w:ascii="Book Antiqua" w:eastAsia="Times New Roman" w:hAnsi="Book Antiqua" w:cs="Arial"/>
              </w:rPr>
            </w:pPr>
            <w:r w:rsidRPr="00E358A0">
              <w:rPr>
                <w:rFonts w:ascii="Book Antiqua" w:eastAsia="Times New Roman" w:hAnsi="Book Antiqua" w:cs="Arial"/>
              </w:rPr>
              <w:t>31</w:t>
            </w:r>
          </w:p>
          <w:p w14:paraId="61D53F40" w14:textId="77777777" w:rsidR="002248E0" w:rsidRPr="00E358A0" w:rsidRDefault="002248E0" w:rsidP="00C334C8">
            <w:pPr>
              <w:jc w:val="right"/>
              <w:rPr>
                <w:rFonts w:ascii="Book Antiqua" w:eastAsia="Times New Roman" w:hAnsi="Book Antiqua" w:cs="Arial"/>
              </w:rPr>
            </w:pPr>
            <w:r w:rsidRPr="00E358A0">
              <w:rPr>
                <w:rFonts w:ascii="Book Antiqua" w:eastAsia="Times New Roman" w:hAnsi="Book Antiqua" w:cs="Arial"/>
              </w:rPr>
              <w:t>42</w:t>
            </w:r>
          </w:p>
          <w:p w14:paraId="4CE8580F" w14:textId="77777777" w:rsidR="002248E0" w:rsidRPr="00E358A0" w:rsidRDefault="002248E0" w:rsidP="00C334C8">
            <w:pPr>
              <w:jc w:val="right"/>
              <w:rPr>
                <w:rFonts w:ascii="Book Antiqua" w:eastAsia="Times New Roman" w:hAnsi="Book Antiqua" w:cs="Arial"/>
              </w:rPr>
            </w:pPr>
            <w:r w:rsidRPr="00E358A0">
              <w:rPr>
                <w:rFonts w:ascii="Book Antiqua" w:eastAsia="Times New Roman" w:hAnsi="Book Antiqua" w:cs="Arial"/>
              </w:rPr>
              <w:t>22</w:t>
            </w:r>
          </w:p>
          <w:p w14:paraId="0887212D" w14:textId="77777777" w:rsidR="002248E0" w:rsidRPr="00E358A0" w:rsidRDefault="002248E0" w:rsidP="00C334C8">
            <w:pPr>
              <w:jc w:val="right"/>
              <w:rPr>
                <w:rFonts w:ascii="Book Antiqua" w:eastAsia="Times New Roman" w:hAnsi="Book Antiqua" w:cs="Arial"/>
              </w:rPr>
            </w:pPr>
            <w:r w:rsidRPr="00E358A0">
              <w:rPr>
                <w:rFonts w:ascii="Book Antiqua" w:eastAsia="Times New Roman" w:hAnsi="Book Antiqua" w:cs="Arial"/>
              </w:rPr>
              <w:t>5</w:t>
            </w:r>
          </w:p>
        </w:tc>
      </w:tr>
      <w:tr w:rsidR="002248E0" w14:paraId="3D8FFE41" w14:textId="77777777" w:rsidTr="00C334C8">
        <w:tc>
          <w:tcPr>
            <w:tcW w:w="4675" w:type="dxa"/>
          </w:tcPr>
          <w:p w14:paraId="6A2A72CB" w14:textId="77777777" w:rsidR="002248E0" w:rsidRDefault="002248E0" w:rsidP="00C334C8">
            <w:pPr>
              <w:rPr>
                <w:rFonts w:ascii="Book Antiqua" w:eastAsia="Times New Roman" w:hAnsi="Book Antiqua" w:cs="Arial"/>
                <w:color w:val="000000"/>
              </w:rPr>
            </w:pPr>
            <w:r>
              <w:rPr>
                <w:rFonts w:ascii="Book Antiqua" w:eastAsia="Times New Roman" w:hAnsi="Book Antiqua" w:cs="Arial"/>
                <w:color w:val="000000"/>
              </w:rPr>
              <w:t xml:space="preserve">Educational </w:t>
            </w:r>
            <w:r w:rsidR="001E29C6">
              <w:rPr>
                <w:rFonts w:ascii="Book Antiqua" w:eastAsia="Times New Roman" w:hAnsi="Book Antiqua" w:cs="Arial"/>
                <w:color w:val="000000"/>
              </w:rPr>
              <w:t>s</w:t>
            </w:r>
            <w:r>
              <w:rPr>
                <w:rFonts w:ascii="Book Antiqua" w:eastAsia="Times New Roman" w:hAnsi="Book Antiqua" w:cs="Arial"/>
                <w:color w:val="000000"/>
              </w:rPr>
              <w:t>tatus</w:t>
            </w:r>
          </w:p>
          <w:p w14:paraId="7982CD07" w14:textId="77777777" w:rsidR="002248E0" w:rsidRPr="009C51EE" w:rsidRDefault="002248E0" w:rsidP="00C334C8">
            <w:pPr>
              <w:ind w:left="720"/>
              <w:rPr>
                <w:rFonts w:ascii="Book Antiqua" w:eastAsia="Times New Roman" w:hAnsi="Book Antiqua" w:cs="Arial"/>
                <w:color w:val="000000"/>
              </w:rPr>
            </w:pPr>
            <w:r>
              <w:rPr>
                <w:rFonts w:ascii="Book Antiqua" w:eastAsia="Times New Roman" w:hAnsi="Book Antiqua" w:cs="Arial"/>
                <w:color w:val="000000"/>
              </w:rPr>
              <w:t>Diploma</w:t>
            </w:r>
          </w:p>
          <w:p w14:paraId="2A008C57" w14:textId="77777777" w:rsidR="002248E0" w:rsidRPr="009C51EE" w:rsidRDefault="002248E0" w:rsidP="00C334C8">
            <w:pPr>
              <w:ind w:left="720"/>
              <w:rPr>
                <w:rFonts w:ascii="Book Antiqua" w:eastAsia="Times New Roman" w:hAnsi="Book Antiqua" w:cs="Arial"/>
                <w:color w:val="000000"/>
              </w:rPr>
            </w:pPr>
            <w:r>
              <w:rPr>
                <w:rFonts w:ascii="Book Antiqua" w:eastAsia="Times New Roman" w:hAnsi="Book Antiqua" w:cs="Arial"/>
                <w:color w:val="000000"/>
              </w:rPr>
              <w:t xml:space="preserve">Bachelor’s </w:t>
            </w:r>
            <w:r w:rsidR="001E29C6">
              <w:rPr>
                <w:rFonts w:ascii="Book Antiqua" w:eastAsia="Times New Roman" w:hAnsi="Book Antiqua" w:cs="Arial"/>
                <w:color w:val="000000"/>
              </w:rPr>
              <w:t>d</w:t>
            </w:r>
            <w:r>
              <w:rPr>
                <w:rFonts w:ascii="Book Antiqua" w:eastAsia="Times New Roman" w:hAnsi="Book Antiqua" w:cs="Arial"/>
                <w:color w:val="000000"/>
              </w:rPr>
              <w:t>egree</w:t>
            </w:r>
          </w:p>
          <w:p w14:paraId="7214B6C0" w14:textId="77777777" w:rsidR="002248E0" w:rsidRDefault="002248E0" w:rsidP="00C334C8">
            <w:pPr>
              <w:ind w:left="720"/>
              <w:rPr>
                <w:rFonts w:ascii="Book Antiqua" w:eastAsia="Times New Roman" w:hAnsi="Book Antiqua" w:cs="Arial"/>
                <w:color w:val="000000"/>
              </w:rPr>
            </w:pPr>
            <w:r>
              <w:rPr>
                <w:rFonts w:ascii="Book Antiqua" w:eastAsia="Times New Roman" w:hAnsi="Book Antiqua" w:cs="Arial"/>
                <w:color w:val="000000"/>
              </w:rPr>
              <w:t>Master’s degree</w:t>
            </w:r>
            <w:r w:rsidRPr="009C51EE">
              <w:rPr>
                <w:rFonts w:ascii="Book Antiqua" w:eastAsia="Times New Roman" w:hAnsi="Book Antiqua" w:cs="Arial"/>
                <w:color w:val="000000"/>
              </w:rPr>
              <w:t xml:space="preserve"> and above</w:t>
            </w:r>
          </w:p>
        </w:tc>
        <w:tc>
          <w:tcPr>
            <w:tcW w:w="2160" w:type="dxa"/>
          </w:tcPr>
          <w:p w14:paraId="1FB3D917" w14:textId="77777777" w:rsidR="002248E0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</w:p>
          <w:p w14:paraId="519C0C37" w14:textId="77777777" w:rsidR="002248E0" w:rsidRPr="00E358A0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 w:rsidRPr="00E358A0">
              <w:rPr>
                <w:rFonts w:ascii="Book Antiqua" w:eastAsia="Times New Roman" w:hAnsi="Book Antiqua" w:cs="Arial"/>
                <w:color w:val="000000"/>
              </w:rPr>
              <w:t>135</w:t>
            </w:r>
          </w:p>
          <w:p w14:paraId="6A8D710B" w14:textId="77777777" w:rsidR="002248E0" w:rsidRPr="00E358A0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 w:rsidRPr="00E358A0">
              <w:rPr>
                <w:rFonts w:ascii="Book Antiqua" w:eastAsia="Times New Roman" w:hAnsi="Book Antiqua" w:cs="Arial"/>
                <w:color w:val="000000"/>
              </w:rPr>
              <w:t>199</w:t>
            </w:r>
          </w:p>
          <w:p w14:paraId="4F36B5BF" w14:textId="77777777" w:rsidR="002248E0" w:rsidRPr="009C51EE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 w:rsidRPr="00E358A0">
              <w:rPr>
                <w:rFonts w:ascii="Book Antiqua" w:eastAsia="Times New Roman" w:hAnsi="Book Antiqua" w:cs="Arial"/>
                <w:color w:val="000000"/>
              </w:rPr>
              <w:t>4</w:t>
            </w:r>
          </w:p>
        </w:tc>
        <w:tc>
          <w:tcPr>
            <w:tcW w:w="2160" w:type="dxa"/>
          </w:tcPr>
          <w:p w14:paraId="00E738CE" w14:textId="77777777" w:rsidR="002248E0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</w:p>
          <w:p w14:paraId="417AF733" w14:textId="77777777" w:rsidR="002248E0" w:rsidRPr="00E358A0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 w:rsidRPr="00E358A0">
              <w:rPr>
                <w:rFonts w:ascii="Book Antiqua" w:eastAsia="Times New Roman" w:hAnsi="Book Antiqua" w:cs="Arial"/>
                <w:color w:val="000000"/>
              </w:rPr>
              <w:t>40</w:t>
            </w:r>
          </w:p>
          <w:p w14:paraId="256A3A7E" w14:textId="77777777" w:rsidR="002248E0" w:rsidRPr="00E358A0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 w:rsidRPr="00E358A0">
              <w:rPr>
                <w:rFonts w:ascii="Book Antiqua" w:eastAsia="Times New Roman" w:hAnsi="Book Antiqua" w:cs="Arial"/>
                <w:color w:val="000000"/>
              </w:rPr>
              <w:t>59</w:t>
            </w:r>
          </w:p>
          <w:p w14:paraId="7752C657" w14:textId="77777777" w:rsidR="002248E0" w:rsidRPr="009C51EE" w:rsidRDefault="002248E0" w:rsidP="00C334C8">
            <w:pPr>
              <w:jc w:val="right"/>
              <w:rPr>
                <w:rFonts w:ascii="Book Antiqua" w:eastAsia="Times New Roman" w:hAnsi="Book Antiqua" w:cs="Arial"/>
                <w:color w:val="000000"/>
              </w:rPr>
            </w:pPr>
            <w:r w:rsidRPr="00E358A0">
              <w:rPr>
                <w:rFonts w:ascii="Book Antiqua" w:eastAsia="Times New Roman" w:hAnsi="Book Antiqua" w:cs="Arial"/>
                <w:color w:val="000000"/>
              </w:rPr>
              <w:t>1</w:t>
            </w:r>
          </w:p>
        </w:tc>
      </w:tr>
    </w:tbl>
    <w:p w14:paraId="5819C6D3" w14:textId="77777777" w:rsidR="00E6084B" w:rsidRDefault="00E6084B"/>
    <w:sectPr w:rsidR="00E60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8E0"/>
    <w:rsid w:val="00153FA3"/>
    <w:rsid w:val="001E29C6"/>
    <w:rsid w:val="002248E0"/>
    <w:rsid w:val="003B154D"/>
    <w:rsid w:val="005B1FD2"/>
    <w:rsid w:val="0062748E"/>
    <w:rsid w:val="00731058"/>
    <w:rsid w:val="00AC471E"/>
    <w:rsid w:val="00B25A19"/>
    <w:rsid w:val="00BD19D9"/>
    <w:rsid w:val="00D25C34"/>
    <w:rsid w:val="00E608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691B4"/>
  <w15:chartTrackingRefBased/>
  <w15:docId w15:val="{978BA9CF-01F0-4953-B31D-4C1862C8C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48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8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2</Words>
  <Characters>1392</Characters>
  <Application>Microsoft Office Word</Application>
  <DocSecurity>0</DocSecurity>
  <Lines>51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ha Abebe</dc:creator>
  <cp:keywords/>
  <dc:description/>
  <cp:lastModifiedBy>Amaha Abebe</cp:lastModifiedBy>
  <cp:revision>4</cp:revision>
  <dcterms:created xsi:type="dcterms:W3CDTF">2023-03-18T16:53:00Z</dcterms:created>
  <dcterms:modified xsi:type="dcterms:W3CDTF">2023-03-18T1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e43d6dd0f369b6c6740254a8878e106ea09429a7d9c5aa0247c0d683c94df2a</vt:lpwstr>
  </property>
</Properties>
</file>